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747" w:rsidRDefault="00E97D1A">
      <w:r>
        <w:t>Supplementary Materials:</w:t>
      </w:r>
    </w:p>
    <w:p w:rsidR="00E97D1A" w:rsidRDefault="00E97D1A">
      <w:r>
        <w:t>Since the supplementary data file cannot be uploaded under the supplementary section, it has been submitted under the figures and tables section.</w:t>
      </w:r>
    </w:p>
    <w:sectPr w:rsidR="00E97D1A" w:rsidSect="00B577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E97D1A"/>
    <w:rsid w:val="00B57747"/>
    <w:rsid w:val="00E97D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7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6</Characters>
  <Application>Microsoft Office Word</Application>
  <DocSecurity>0</DocSecurity>
  <Lines>1</Lines>
  <Paragraphs>1</Paragraphs>
  <ScaleCrop>false</ScaleCrop>
  <Company>Hewlett-Packard</Company>
  <LinksUpToDate>false</LinksUpToDate>
  <CharactersWithSpaces>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a Ranjini</dc:creator>
  <cp:lastModifiedBy>Suba Ranjini</cp:lastModifiedBy>
  <cp:revision>1</cp:revision>
  <dcterms:created xsi:type="dcterms:W3CDTF">2022-05-30T05:20:00Z</dcterms:created>
  <dcterms:modified xsi:type="dcterms:W3CDTF">2022-05-30T05:21:00Z</dcterms:modified>
</cp:coreProperties>
</file>